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DE7" w:rsidRDefault="00E117A7" w:rsidP="00E117A7">
      <w:pPr>
        <w:jc w:val="both"/>
        <w:rPr>
          <w:rFonts w:ascii="Times New Roman" w:hAnsi="Times New Roman" w:cs="Times New Roman"/>
          <w:b/>
          <w:lang w:val="en-US"/>
        </w:rPr>
      </w:pPr>
      <w:r w:rsidRPr="00E117A7">
        <w:rPr>
          <w:rFonts w:ascii="Times New Roman" w:hAnsi="Times New Roman" w:cs="Times New Roman"/>
          <w:b/>
          <w:lang w:val="en-US"/>
        </w:rPr>
        <w:t>S1 Table. Confusion matrix for the calculated error in beaver dam counting based upon the differences between the marked visual survey and the field verified dam location.</w:t>
      </w:r>
    </w:p>
    <w:p w:rsidR="00F22F98" w:rsidRPr="00E117A7" w:rsidRDefault="00F22F98" w:rsidP="00E117A7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E117A7" w:rsidRPr="00E117A7" w:rsidTr="00E117A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Field da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E117A7" w:rsidRPr="00E117A7" w:rsidTr="00E117A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Da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No-Da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</w:tr>
      <w:tr w:rsidR="00E117A7" w:rsidRPr="00E117A7" w:rsidTr="00E117A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E117A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asemap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Da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59</w:t>
            </w:r>
          </w:p>
        </w:tc>
      </w:tr>
      <w:tr w:rsidR="00E117A7" w:rsidRPr="00E117A7" w:rsidTr="00E117A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o-Da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60</w:t>
            </w:r>
          </w:p>
        </w:tc>
      </w:tr>
      <w:tr w:rsidR="00E117A7" w:rsidRPr="00E117A7" w:rsidTr="00E117A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7A7" w:rsidRPr="00E117A7" w:rsidRDefault="00E117A7" w:rsidP="00E117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117A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19</w:t>
            </w:r>
          </w:p>
        </w:tc>
      </w:tr>
      <w:bookmarkEnd w:id="0"/>
    </w:tbl>
    <w:p w:rsidR="00E117A7" w:rsidRPr="00E117A7" w:rsidRDefault="00E117A7">
      <w:pPr>
        <w:rPr>
          <w:rFonts w:ascii="Times New Roman" w:hAnsi="Times New Roman" w:cs="Times New Roman"/>
          <w:lang w:val="en-US"/>
        </w:rPr>
      </w:pPr>
    </w:p>
    <w:sectPr w:rsidR="00E117A7" w:rsidRPr="00E117A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yNDUwNbKwMDQzNzVW0lEKTi0uzszPAykwrAUA8oznBiwAAAA="/>
  </w:docVars>
  <w:rsids>
    <w:rsidRoot w:val="00E117A7"/>
    <w:rsid w:val="00152238"/>
    <w:rsid w:val="004A74B4"/>
    <w:rsid w:val="009E41EE"/>
    <w:rsid w:val="00E117A7"/>
    <w:rsid w:val="00F2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67B6D"/>
  <w15:chartTrackingRefBased/>
  <w15:docId w15:val="{904F290A-7401-4877-8993-3EA264BCA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4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H</dc:creator>
  <cp:keywords/>
  <dc:description/>
  <cp:lastModifiedBy>A HH</cp:lastModifiedBy>
  <cp:revision>3</cp:revision>
  <dcterms:created xsi:type="dcterms:W3CDTF">2020-02-04T13:13:00Z</dcterms:created>
  <dcterms:modified xsi:type="dcterms:W3CDTF">2020-02-04T13:13:00Z</dcterms:modified>
</cp:coreProperties>
</file>